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5AA8B6" w14:textId="77777777" w:rsidR="008C3024" w:rsidRPr="008C3024" w:rsidRDefault="008C3024" w:rsidP="008C3024">
      <w:pPr>
        <w:spacing w:after="160" w:line="259" w:lineRule="auto"/>
        <w:jc w:val="both"/>
        <w:rPr>
          <w:rFonts w:ascii="Calibri" w:eastAsia="Calibri" w:hAnsi="Calibri" w:cs="Calibri"/>
          <w:sz w:val="22"/>
          <w:szCs w:val="22"/>
          <w:lang w:bidi="th-TH"/>
        </w:rPr>
      </w:pPr>
      <w:r w:rsidRPr="008C3024">
        <w:rPr>
          <w:rFonts w:ascii="Calibri" w:eastAsia="Calibri" w:hAnsi="Calibri" w:cs="Calibri"/>
          <w:b/>
          <w:bCs/>
          <w:sz w:val="22"/>
          <w:szCs w:val="22"/>
          <w:lang w:bidi="th-TH"/>
        </w:rPr>
        <w:t>Supplementary Table 2</w:t>
      </w:r>
      <w:r w:rsidRPr="008C3024">
        <w:rPr>
          <w:rFonts w:ascii="Calibri" w:eastAsia="Calibri" w:hAnsi="Calibri" w:cs="Calibri"/>
          <w:sz w:val="22"/>
          <w:szCs w:val="22"/>
          <w:lang w:bidi="th-TH"/>
        </w:rPr>
        <w:t xml:space="preserve"> Vitamin D levels in </w:t>
      </w:r>
      <w:r w:rsidRPr="008C3024">
        <w:rPr>
          <w:rFonts w:ascii="Calibri" w:eastAsia="Calibri" w:hAnsi="Calibri" w:cs="Calibri"/>
          <w:sz w:val="22"/>
          <w:szCs w:val="22"/>
          <w:lang w:val="en-GB" w:bidi="th-TH"/>
        </w:rPr>
        <w:t>eleven patients with a definite AGGT haplotype among CRC and control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4"/>
        <w:gridCol w:w="942"/>
        <w:gridCol w:w="942"/>
        <w:gridCol w:w="942"/>
        <w:gridCol w:w="943"/>
        <w:gridCol w:w="1714"/>
        <w:gridCol w:w="1884"/>
      </w:tblGrid>
      <w:tr w:rsidR="008C3024" w:rsidRPr="008C3024" w14:paraId="0B465F04" w14:textId="77777777" w:rsidTr="0003277A">
        <w:trPr>
          <w:trHeight w:val="434"/>
        </w:trPr>
        <w:tc>
          <w:tcPr>
            <w:tcW w:w="11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724A9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Case number</w:t>
            </w:r>
          </w:p>
        </w:tc>
        <w:tc>
          <w:tcPr>
            <w:tcW w:w="37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6395F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VDR SNPs’ genotypes</w:t>
            </w:r>
          </w:p>
        </w:tc>
        <w:tc>
          <w:tcPr>
            <w:tcW w:w="17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39A0B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Diagnosis</w:t>
            </w:r>
          </w:p>
        </w:tc>
        <w:tc>
          <w:tcPr>
            <w:tcW w:w="18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9A276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Vitamin D</w:t>
            </w:r>
          </w:p>
          <w:p w14:paraId="16BA7C7C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levels (ng/mL)</w:t>
            </w:r>
          </w:p>
        </w:tc>
      </w:tr>
      <w:tr w:rsidR="008C3024" w:rsidRPr="008C3024" w14:paraId="4BFAA865" w14:textId="77777777" w:rsidTr="0003277A">
        <w:trPr>
          <w:trHeight w:val="43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7D83F" w14:textId="77777777" w:rsidR="008C3024" w:rsidRPr="008C3024" w:rsidRDefault="008C3024" w:rsidP="008C3024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FC0C8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proofErr w:type="spellStart"/>
            <w:r w:rsidRPr="008C3024">
              <w:rPr>
                <w:rFonts w:ascii="Calibri" w:eastAsia="Calibri" w:hAnsi="Calibri" w:cs="Calibri"/>
                <w:i/>
                <w:iCs/>
                <w:sz w:val="22"/>
                <w:szCs w:val="22"/>
                <w:lang w:val="en-GB"/>
              </w:rPr>
              <w:t>Bsm</w:t>
            </w: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I</w:t>
            </w:r>
            <w:proofErr w:type="spellEnd"/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36E9B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i/>
                <w:iCs/>
                <w:sz w:val="22"/>
                <w:szCs w:val="22"/>
                <w:lang w:val="en-GB"/>
              </w:rPr>
              <w:t>Tru9</w:t>
            </w: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I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701C2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proofErr w:type="spellStart"/>
            <w:r w:rsidRPr="008C3024">
              <w:rPr>
                <w:rFonts w:ascii="Calibri" w:eastAsia="Calibri" w:hAnsi="Calibri" w:cs="Calibri"/>
                <w:i/>
                <w:iCs/>
                <w:sz w:val="22"/>
                <w:szCs w:val="22"/>
                <w:lang w:val="en-GB"/>
              </w:rPr>
              <w:t>Apa</w:t>
            </w: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I</w:t>
            </w:r>
            <w:proofErr w:type="spellEnd"/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B33F7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proofErr w:type="spellStart"/>
            <w:r w:rsidRPr="008C3024">
              <w:rPr>
                <w:rFonts w:ascii="Calibri" w:eastAsia="Calibri" w:hAnsi="Calibri" w:cs="Calibri"/>
                <w:i/>
                <w:iCs/>
                <w:sz w:val="22"/>
                <w:szCs w:val="22"/>
                <w:lang w:val="en-GB"/>
              </w:rPr>
              <w:t>Taq</w:t>
            </w: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I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53EF4" w14:textId="77777777" w:rsidR="008C3024" w:rsidRPr="008C3024" w:rsidRDefault="008C3024" w:rsidP="008C3024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D07A2" w14:textId="77777777" w:rsidR="008C3024" w:rsidRPr="008C3024" w:rsidRDefault="008C3024" w:rsidP="008C3024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</w:tr>
      <w:tr w:rsidR="008C3024" w:rsidRPr="008C3024" w14:paraId="27227782" w14:textId="77777777" w:rsidTr="0003277A">
        <w:trPr>
          <w:trHeight w:val="279"/>
        </w:trPr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AFCA9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BD4A9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GA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A1522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GG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9ACF7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GG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D63FB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TT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195BC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CRC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A2962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9.7</w:t>
            </w:r>
          </w:p>
        </w:tc>
      </w:tr>
      <w:tr w:rsidR="008C3024" w:rsidRPr="008C3024" w14:paraId="40DFB4D7" w14:textId="77777777" w:rsidTr="0003277A">
        <w:trPr>
          <w:trHeight w:val="289"/>
        </w:trPr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F8712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DBD5E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GA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6947D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GG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B7B58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GG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7A314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TT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81461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CRC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2861D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34.3</w:t>
            </w:r>
          </w:p>
        </w:tc>
      </w:tr>
      <w:tr w:rsidR="008C3024" w:rsidRPr="008C3024" w14:paraId="7D4AF8AA" w14:textId="77777777" w:rsidTr="0003277A">
        <w:trPr>
          <w:trHeight w:val="289"/>
        </w:trPr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97FAF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445C7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GA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597AA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GG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853AF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GG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F5563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TT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B97A0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494BD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4.4</w:t>
            </w:r>
          </w:p>
        </w:tc>
      </w:tr>
      <w:tr w:rsidR="008C3024" w:rsidRPr="008C3024" w14:paraId="7CC89BFB" w14:textId="77777777" w:rsidTr="0003277A">
        <w:trPr>
          <w:trHeight w:val="289"/>
        </w:trPr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28213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4F787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GA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8F412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GG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84476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GG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72854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TT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2E09B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F55BA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8.5</w:t>
            </w:r>
          </w:p>
        </w:tc>
      </w:tr>
      <w:tr w:rsidR="008C3024" w:rsidRPr="008C3024" w14:paraId="0DFD6293" w14:textId="77777777" w:rsidTr="0003277A">
        <w:trPr>
          <w:trHeight w:val="289"/>
        </w:trPr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4DD1A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5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2FE18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GA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ABBC7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GG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2B210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GG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5D186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TT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3E6FB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11B33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0.7</w:t>
            </w:r>
          </w:p>
        </w:tc>
      </w:tr>
      <w:tr w:rsidR="008C3024" w:rsidRPr="008C3024" w14:paraId="18462F39" w14:textId="77777777" w:rsidTr="0003277A">
        <w:trPr>
          <w:trHeight w:val="289"/>
        </w:trPr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B5C38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6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DC0BC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GA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7D7D1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GG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F5FDD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GG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D938D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TT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26237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E9139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1.7</w:t>
            </w:r>
          </w:p>
        </w:tc>
      </w:tr>
      <w:tr w:rsidR="008C3024" w:rsidRPr="008C3024" w14:paraId="06F4CF1B" w14:textId="77777777" w:rsidTr="0003277A">
        <w:trPr>
          <w:trHeight w:val="289"/>
        </w:trPr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E5D52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7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EF4CC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GA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20010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GG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94A5D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GG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6C8FF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TT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9B82D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B7283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2.1</w:t>
            </w:r>
          </w:p>
        </w:tc>
      </w:tr>
      <w:tr w:rsidR="008C3024" w:rsidRPr="008C3024" w14:paraId="7124A1D4" w14:textId="77777777" w:rsidTr="0003277A">
        <w:trPr>
          <w:trHeight w:val="279"/>
        </w:trPr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9E52B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8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9A2D4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GA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84A66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GG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B0B69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GG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1AB9D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TT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17229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57DB6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6.1</w:t>
            </w:r>
          </w:p>
        </w:tc>
      </w:tr>
      <w:tr w:rsidR="008C3024" w:rsidRPr="008C3024" w14:paraId="105F1077" w14:textId="77777777" w:rsidTr="0003277A">
        <w:trPr>
          <w:trHeight w:val="289"/>
        </w:trPr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145D1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9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029E3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GA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39D77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GG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CBA51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GG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49855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TT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4C5BA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24A09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9.5</w:t>
            </w:r>
          </w:p>
        </w:tc>
      </w:tr>
      <w:tr w:rsidR="008C3024" w:rsidRPr="008C3024" w14:paraId="31B18617" w14:textId="77777777" w:rsidTr="0003277A">
        <w:trPr>
          <w:trHeight w:val="289"/>
        </w:trPr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76CDD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826A2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GA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F1893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GG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EA5D4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GG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C9B78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TT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52255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30B9D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32.3</w:t>
            </w:r>
          </w:p>
        </w:tc>
      </w:tr>
      <w:tr w:rsidR="008C3024" w:rsidRPr="008C3024" w14:paraId="1363B045" w14:textId="77777777" w:rsidTr="0003277A">
        <w:trPr>
          <w:trHeight w:val="289"/>
        </w:trPr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1E42B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B07DB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GA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94C47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GG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029F8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GG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6D154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TT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9733C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6980A" w14:textId="77777777" w:rsidR="008C3024" w:rsidRPr="008C3024" w:rsidRDefault="008C3024" w:rsidP="008C3024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8C30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57.4</w:t>
            </w:r>
          </w:p>
        </w:tc>
      </w:tr>
    </w:tbl>
    <w:p w14:paraId="6335349D" w14:textId="77777777" w:rsidR="00111C98" w:rsidRPr="00D61DC0" w:rsidRDefault="00111C98" w:rsidP="008C3024">
      <w:pPr>
        <w:spacing w:after="160" w:line="259" w:lineRule="auto"/>
        <w:jc w:val="both"/>
        <w:rPr>
          <w:rFonts w:asciiTheme="minorHAnsi" w:hAnsiTheme="minorHAnsi"/>
          <w:sz w:val="22"/>
          <w:szCs w:val="22"/>
        </w:rPr>
      </w:pPr>
    </w:p>
    <w:sectPr w:rsidR="00111C98" w:rsidRPr="00D61DC0" w:rsidSect="00551B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DA06B6B"/>
    <w:multiLevelType w:val="hybridMultilevel"/>
    <w:tmpl w:val="F27C09AE"/>
    <w:lvl w:ilvl="0" w:tplc="E7CE6F6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5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2MzI2tDAwNzUwNjVQ0lEKTi0uzszPAykwrwUAsWweGiwAAAA="/>
  </w:docVars>
  <w:rsids>
    <w:rsidRoot w:val="0039401F"/>
    <w:rsid w:val="00013AA2"/>
    <w:rsid w:val="0004045B"/>
    <w:rsid w:val="000434AC"/>
    <w:rsid w:val="000972D1"/>
    <w:rsid w:val="000D2FD9"/>
    <w:rsid w:val="000F72BF"/>
    <w:rsid w:val="001035EE"/>
    <w:rsid w:val="00111C98"/>
    <w:rsid w:val="001303D3"/>
    <w:rsid w:val="00133A55"/>
    <w:rsid w:val="00137309"/>
    <w:rsid w:val="00164D90"/>
    <w:rsid w:val="00175C15"/>
    <w:rsid w:val="00176713"/>
    <w:rsid w:val="001B3747"/>
    <w:rsid w:val="001B4BBB"/>
    <w:rsid w:val="001C296E"/>
    <w:rsid w:val="001F3735"/>
    <w:rsid w:val="001F6437"/>
    <w:rsid w:val="00202236"/>
    <w:rsid w:val="00204F09"/>
    <w:rsid w:val="0021487A"/>
    <w:rsid w:val="00214D0D"/>
    <w:rsid w:val="00220562"/>
    <w:rsid w:val="002315C2"/>
    <w:rsid w:val="002519A8"/>
    <w:rsid w:val="00280FE8"/>
    <w:rsid w:val="002820E3"/>
    <w:rsid w:val="002C3962"/>
    <w:rsid w:val="002D2CBB"/>
    <w:rsid w:val="002D5D98"/>
    <w:rsid w:val="003074F0"/>
    <w:rsid w:val="00327738"/>
    <w:rsid w:val="00341B22"/>
    <w:rsid w:val="00344C1E"/>
    <w:rsid w:val="00347B9F"/>
    <w:rsid w:val="003852AC"/>
    <w:rsid w:val="00385DE0"/>
    <w:rsid w:val="0039401F"/>
    <w:rsid w:val="003A07E2"/>
    <w:rsid w:val="003A1ACB"/>
    <w:rsid w:val="003C467E"/>
    <w:rsid w:val="003D0212"/>
    <w:rsid w:val="003D0D33"/>
    <w:rsid w:val="003D30A1"/>
    <w:rsid w:val="00464AB5"/>
    <w:rsid w:val="004C11CB"/>
    <w:rsid w:val="004C65BC"/>
    <w:rsid w:val="004F13A5"/>
    <w:rsid w:val="00505C1A"/>
    <w:rsid w:val="00517544"/>
    <w:rsid w:val="00520CDF"/>
    <w:rsid w:val="00551B4E"/>
    <w:rsid w:val="00590C5F"/>
    <w:rsid w:val="005C0945"/>
    <w:rsid w:val="005C2436"/>
    <w:rsid w:val="005C67AA"/>
    <w:rsid w:val="005E3EB5"/>
    <w:rsid w:val="0060161C"/>
    <w:rsid w:val="006048D3"/>
    <w:rsid w:val="0061305D"/>
    <w:rsid w:val="00623C39"/>
    <w:rsid w:val="006256A6"/>
    <w:rsid w:val="00634646"/>
    <w:rsid w:val="006413BB"/>
    <w:rsid w:val="006474D2"/>
    <w:rsid w:val="006553E7"/>
    <w:rsid w:val="00660E3B"/>
    <w:rsid w:val="006758F6"/>
    <w:rsid w:val="0068176B"/>
    <w:rsid w:val="006828A7"/>
    <w:rsid w:val="006A55ED"/>
    <w:rsid w:val="006C0A18"/>
    <w:rsid w:val="00736300"/>
    <w:rsid w:val="00742A3E"/>
    <w:rsid w:val="00760C51"/>
    <w:rsid w:val="0077196F"/>
    <w:rsid w:val="00791FCC"/>
    <w:rsid w:val="007F1BEB"/>
    <w:rsid w:val="00812DCC"/>
    <w:rsid w:val="00813547"/>
    <w:rsid w:val="00815B7E"/>
    <w:rsid w:val="0082295E"/>
    <w:rsid w:val="00825381"/>
    <w:rsid w:val="008359A2"/>
    <w:rsid w:val="0086136B"/>
    <w:rsid w:val="0086328A"/>
    <w:rsid w:val="008760DA"/>
    <w:rsid w:val="00893CE0"/>
    <w:rsid w:val="00896D54"/>
    <w:rsid w:val="00897F4B"/>
    <w:rsid w:val="008A1D99"/>
    <w:rsid w:val="008C3024"/>
    <w:rsid w:val="008E5080"/>
    <w:rsid w:val="00905BC9"/>
    <w:rsid w:val="0092388D"/>
    <w:rsid w:val="00946572"/>
    <w:rsid w:val="009619C1"/>
    <w:rsid w:val="00961F00"/>
    <w:rsid w:val="00971422"/>
    <w:rsid w:val="00994EB5"/>
    <w:rsid w:val="009A33C5"/>
    <w:rsid w:val="009B79C0"/>
    <w:rsid w:val="00A0551C"/>
    <w:rsid w:val="00A12BC7"/>
    <w:rsid w:val="00A4165B"/>
    <w:rsid w:val="00A446E0"/>
    <w:rsid w:val="00A468B0"/>
    <w:rsid w:val="00A815CD"/>
    <w:rsid w:val="00AA17A4"/>
    <w:rsid w:val="00AA56C0"/>
    <w:rsid w:val="00AB591A"/>
    <w:rsid w:val="00AC2880"/>
    <w:rsid w:val="00AF3BAB"/>
    <w:rsid w:val="00B24A80"/>
    <w:rsid w:val="00B41F1B"/>
    <w:rsid w:val="00B47709"/>
    <w:rsid w:val="00B61F3F"/>
    <w:rsid w:val="00B96373"/>
    <w:rsid w:val="00BA3677"/>
    <w:rsid w:val="00BA441B"/>
    <w:rsid w:val="00BB0391"/>
    <w:rsid w:val="00BC100A"/>
    <w:rsid w:val="00C02DAA"/>
    <w:rsid w:val="00C048AA"/>
    <w:rsid w:val="00C3259C"/>
    <w:rsid w:val="00C40143"/>
    <w:rsid w:val="00C5566B"/>
    <w:rsid w:val="00C63D6C"/>
    <w:rsid w:val="00C91205"/>
    <w:rsid w:val="00D0306F"/>
    <w:rsid w:val="00D37092"/>
    <w:rsid w:val="00D61DC0"/>
    <w:rsid w:val="00D73A8A"/>
    <w:rsid w:val="00D75588"/>
    <w:rsid w:val="00D95737"/>
    <w:rsid w:val="00DB23AA"/>
    <w:rsid w:val="00DC6824"/>
    <w:rsid w:val="00E0460E"/>
    <w:rsid w:val="00E321D9"/>
    <w:rsid w:val="00E346C7"/>
    <w:rsid w:val="00E45A2F"/>
    <w:rsid w:val="00E55CC1"/>
    <w:rsid w:val="00EA516A"/>
    <w:rsid w:val="00EA6B7D"/>
    <w:rsid w:val="00ED50B0"/>
    <w:rsid w:val="00EE17DD"/>
    <w:rsid w:val="00EF0B4D"/>
    <w:rsid w:val="00EF23E8"/>
    <w:rsid w:val="00EF36A4"/>
    <w:rsid w:val="00F15F4D"/>
    <w:rsid w:val="00F346BD"/>
    <w:rsid w:val="00F4272A"/>
    <w:rsid w:val="00F87B31"/>
    <w:rsid w:val="00FA4236"/>
    <w:rsid w:val="00FB524B"/>
    <w:rsid w:val="00FC5322"/>
    <w:rsid w:val="00FE2A0D"/>
    <w:rsid w:val="00FE4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69EF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25381"/>
    <w:rPr>
      <w:rFonts w:asciiTheme="minorBidi" w:hAnsi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7B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D61DC0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D61DC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1">
    <w:name w:val="Grid Table 4 Accent 1"/>
    <w:basedOn w:val="TableNormal"/>
    <w:uiPriority w:val="49"/>
    <w:rsid w:val="00905BC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3">
    <w:name w:val="Grid Table 4 Accent 3"/>
    <w:basedOn w:val="TableNormal"/>
    <w:uiPriority w:val="49"/>
    <w:rsid w:val="00905BC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-Accent1">
    <w:name w:val="Grid Table 3 Accent 1"/>
    <w:basedOn w:val="TableNormal"/>
    <w:uiPriority w:val="48"/>
    <w:rsid w:val="00905BC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2-Accent1">
    <w:name w:val="Grid Table 2 Accent 1"/>
    <w:basedOn w:val="TableNormal"/>
    <w:uiPriority w:val="47"/>
    <w:rsid w:val="00905BC9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905BC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905BC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1Light-Accent3">
    <w:name w:val="Grid Table 1 Light Accent 3"/>
    <w:basedOn w:val="TableNormal"/>
    <w:uiPriority w:val="46"/>
    <w:rsid w:val="00905BC9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905BC9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013AA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013AA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7Colorful-Accent3">
    <w:name w:val="Grid Table 7 Colorful Accent 3"/>
    <w:basedOn w:val="TableNormal"/>
    <w:uiPriority w:val="52"/>
    <w:rsid w:val="00013AA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Table2-Accent3">
    <w:name w:val="List Table 2 Accent 3"/>
    <w:basedOn w:val="TableNormal"/>
    <w:uiPriority w:val="47"/>
    <w:rsid w:val="00013AA2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013AA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7Colorful-Accent3">
    <w:name w:val="List Table 7 Colorful Accent 3"/>
    <w:basedOn w:val="TableNormal"/>
    <w:uiPriority w:val="52"/>
    <w:rsid w:val="00013AA2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FE2A0D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2315C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48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0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iyawat Komolmit</cp:lastModifiedBy>
  <cp:revision>4</cp:revision>
  <cp:lastPrinted>2020-01-21T02:19:00Z</cp:lastPrinted>
  <dcterms:created xsi:type="dcterms:W3CDTF">2020-05-21T13:38:00Z</dcterms:created>
  <dcterms:modified xsi:type="dcterms:W3CDTF">2020-05-21T13:40:00Z</dcterms:modified>
</cp:coreProperties>
</file>